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66CD4" w14:textId="77777777" w:rsidR="00350CD7" w:rsidRDefault="00350CD7" w:rsidP="00350CD7">
      <w:pPr>
        <w:spacing w:line="27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FAF3FED" w14:textId="2EECC9CC" w:rsidR="00350CD7" w:rsidRPr="00350CD7" w:rsidRDefault="00350CD7" w:rsidP="00350CD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2316">
        <w:rPr>
          <w:rFonts w:ascii="Times New Roman" w:hAnsi="Times New Roman" w:cs="Times New Roman"/>
          <w:b/>
          <w:bCs/>
          <w:sz w:val="24"/>
          <w:szCs w:val="24"/>
        </w:rPr>
        <w:t>S7b Table</w:t>
      </w:r>
      <w:r w:rsidRPr="00252316">
        <w:rPr>
          <w:b/>
          <w:bCs/>
        </w:rPr>
        <w:t xml:space="preserve">. </w:t>
      </w:r>
      <w:r w:rsidRPr="00252316">
        <w:rPr>
          <w:rFonts w:ascii="Times New Roman" w:hAnsi="Times New Roman" w:cs="Times New Roman"/>
          <w:b/>
          <w:bCs/>
          <w:sz w:val="24"/>
          <w:szCs w:val="24"/>
        </w:rPr>
        <w:t>Oyster shell epiphyte (log) dry weight in August. Full model results from the GLM procedure.</w:t>
      </w:r>
    </w:p>
    <w:p w14:paraId="0134547F" w14:textId="77777777" w:rsidR="00350CD7" w:rsidRDefault="00350CD7" w:rsidP="00350CD7">
      <w:pPr>
        <w:spacing w:line="278" w:lineRule="auto"/>
        <w:rPr>
          <w:rFonts w:ascii="Times New Roman" w:hAnsi="Times New Roman" w:cs="Times New Roman"/>
        </w:rPr>
      </w:pPr>
    </w:p>
    <w:p w14:paraId="4F9A471B" w14:textId="77777777" w:rsidR="00350CD7" w:rsidRDefault="00350CD7" w:rsidP="00350CD7">
      <w:pPr>
        <w:spacing w:line="278" w:lineRule="auto"/>
      </w:pPr>
      <w:r>
        <w:rPr>
          <w:rFonts w:ascii="Times New Roman" w:hAnsi="Times New Roman" w:cs="Times New Roman"/>
        </w:rPr>
        <w:t>Dependent variable: Epiphyte (log) dry weight in August.</w:t>
      </w:r>
      <w:r>
        <w:t xml:space="preserve"> 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350CD7" w14:paraId="6FC4E3CC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A6AEC6" w14:textId="77777777" w:rsidR="00350CD7" w:rsidRDefault="00350CD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8BD0AC" w14:textId="77777777" w:rsidR="00350CD7" w:rsidRDefault="00350CD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D1424E" w14:textId="77777777" w:rsidR="00350CD7" w:rsidRDefault="00350CD7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E992CA" w14:textId="77777777" w:rsidR="00350CD7" w:rsidRDefault="00350CD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B10AF4" w14:textId="77777777" w:rsidR="00350CD7" w:rsidRDefault="00350CD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FDF59F" w14:textId="77777777" w:rsidR="00350CD7" w:rsidRDefault="00350CD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50CD7" w14:paraId="258977E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3FFDE" w14:textId="77777777" w:rsidR="00350CD7" w:rsidRDefault="00350CD7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BE41A" w14:textId="77777777" w:rsidR="00350CD7" w:rsidRDefault="00350CD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AAE68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1BA60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7D29C" w14:textId="77777777" w:rsidR="00350CD7" w:rsidRDefault="00350CD7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78D6C" w14:textId="77777777" w:rsidR="00350CD7" w:rsidRDefault="00350CD7" w:rsidP="00F9116A">
            <w:pPr>
              <w:pStyle w:val="sasdata"/>
              <w:jc w:val="right"/>
            </w:pPr>
            <w:r>
              <w:t>0.9924</w:t>
            </w:r>
          </w:p>
        </w:tc>
      </w:tr>
      <w:tr w:rsidR="00350CD7" w14:paraId="5F2234E8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C887CC" w14:textId="77777777" w:rsidR="00350CD7" w:rsidRDefault="00350CD7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E5229" w14:textId="77777777" w:rsidR="00350CD7" w:rsidRDefault="00350CD7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2B972" w14:textId="77777777" w:rsidR="00350CD7" w:rsidRDefault="00350CD7" w:rsidP="00F9116A">
            <w:pPr>
              <w:pStyle w:val="sasdata"/>
              <w:jc w:val="right"/>
            </w:pPr>
            <w:r>
              <w:t>2.0205743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1405A" w14:textId="77777777" w:rsidR="00350CD7" w:rsidRDefault="00350CD7" w:rsidP="00F9116A">
            <w:pPr>
              <w:pStyle w:val="sasdata"/>
              <w:jc w:val="right"/>
            </w:pPr>
            <w:r>
              <w:t>0.3367623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E92CA" w14:textId="77777777" w:rsidR="00350CD7" w:rsidRDefault="00350CD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21DE8" w14:textId="77777777" w:rsidR="00350CD7" w:rsidRDefault="00350CD7" w:rsidP="00F9116A">
            <w:pPr>
              <w:pStyle w:val="sasdata"/>
              <w:jc w:val="right"/>
            </w:pPr>
          </w:p>
        </w:tc>
      </w:tr>
      <w:tr w:rsidR="00350CD7" w14:paraId="19DAA7B1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548A23" w14:textId="77777777" w:rsidR="00350CD7" w:rsidRDefault="00350CD7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44318" w14:textId="77777777" w:rsidR="00350CD7" w:rsidRDefault="00350CD7" w:rsidP="00F9116A">
            <w:pPr>
              <w:pStyle w:val="sasdata"/>
              <w:jc w:val="right"/>
            </w:pPr>
            <w:r>
              <w:t>7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CEDC83" w14:textId="77777777" w:rsidR="00350CD7" w:rsidRDefault="00350CD7" w:rsidP="00F9116A">
            <w:pPr>
              <w:pStyle w:val="sasdata"/>
              <w:jc w:val="right"/>
            </w:pPr>
            <w:r>
              <w:t>2.020607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E83E7" w14:textId="77777777" w:rsidR="00350CD7" w:rsidRDefault="00350CD7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70791" w14:textId="77777777" w:rsidR="00350CD7" w:rsidRDefault="00350CD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A0691" w14:textId="77777777" w:rsidR="00350CD7" w:rsidRDefault="00350CD7" w:rsidP="00F9116A">
            <w:pPr>
              <w:pStyle w:val="sasdata"/>
              <w:jc w:val="right"/>
            </w:pPr>
          </w:p>
        </w:tc>
      </w:tr>
    </w:tbl>
    <w:p w14:paraId="746001EC" w14:textId="77777777" w:rsidR="00350CD7" w:rsidRDefault="00350CD7" w:rsidP="00350CD7">
      <w:pPr>
        <w:pStyle w:val="sastinyparagraph"/>
      </w:pPr>
    </w:p>
    <w:p w14:paraId="2236A5A9" w14:textId="77777777" w:rsidR="00350CD7" w:rsidRDefault="00350CD7" w:rsidP="00350CD7">
      <w:pPr>
        <w:spacing w:after="0" w:line="240" w:lineRule="exact"/>
      </w:pPr>
      <w:bookmarkStart w:id="0" w:name="IDX71"/>
      <w:bookmarkEnd w:id="0"/>
    </w:p>
    <w:tbl>
      <w:tblPr>
        <w:tblStyle w:val="sastable"/>
        <w:tblW w:w="4326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26"/>
      </w:tblGrid>
      <w:tr w:rsidR="00350CD7" w14:paraId="6FA0C300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7DFFAA" w14:textId="77777777" w:rsidR="00350CD7" w:rsidRDefault="00350CD7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C5EA3B" w14:textId="77777777" w:rsidR="00350CD7" w:rsidRDefault="00350CD7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B7D297" w14:textId="77777777" w:rsidR="00350CD7" w:rsidRDefault="00350CD7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2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16E01F" w14:textId="77777777" w:rsidR="00350CD7" w:rsidRDefault="00350CD7" w:rsidP="00F9116A">
            <w:pPr>
              <w:pStyle w:val="sasheader"/>
              <w:jc w:val="right"/>
            </w:pPr>
            <w:r>
              <w:t>ldw Mean</w:t>
            </w:r>
          </w:p>
        </w:tc>
      </w:tr>
      <w:tr w:rsidR="00350CD7" w14:paraId="0C4DE671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5CA9E" w14:textId="77777777" w:rsidR="00350CD7" w:rsidRDefault="00350CD7" w:rsidP="00F9116A">
            <w:pPr>
              <w:pStyle w:val="sasdata"/>
              <w:jc w:val="right"/>
            </w:pPr>
            <w:r>
              <w:t>0.000016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1ACD5E" w14:textId="77777777" w:rsidR="00350CD7" w:rsidRDefault="00350CD7" w:rsidP="00F9116A">
            <w:pPr>
              <w:pStyle w:val="sasdata"/>
              <w:jc w:val="right"/>
            </w:pPr>
            <w:r>
              <w:t>45.2556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54AF0" w14:textId="77777777" w:rsidR="00350CD7" w:rsidRDefault="00350CD7" w:rsidP="00F9116A">
            <w:pPr>
              <w:pStyle w:val="sasdata"/>
              <w:jc w:val="right"/>
            </w:pPr>
            <w:r>
              <w:t>0.580312</w:t>
            </w:r>
          </w:p>
        </w:tc>
        <w:tc>
          <w:tcPr>
            <w:tcW w:w="112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8D772" w14:textId="77777777" w:rsidR="00350CD7" w:rsidRDefault="00350CD7" w:rsidP="00F9116A">
            <w:pPr>
              <w:pStyle w:val="sasdata"/>
              <w:jc w:val="right"/>
            </w:pPr>
            <w:r>
              <w:t>1.282299</w:t>
            </w:r>
          </w:p>
        </w:tc>
      </w:tr>
    </w:tbl>
    <w:p w14:paraId="238E2F1B" w14:textId="77777777" w:rsidR="00350CD7" w:rsidRDefault="00350CD7" w:rsidP="00350CD7">
      <w:pPr>
        <w:pStyle w:val="sastinyparagraph"/>
      </w:pPr>
    </w:p>
    <w:p w14:paraId="20B1DF2D" w14:textId="77777777" w:rsidR="00350CD7" w:rsidRDefault="00350CD7" w:rsidP="00350CD7">
      <w:pPr>
        <w:spacing w:after="0" w:line="240" w:lineRule="exact"/>
      </w:pPr>
      <w:bookmarkStart w:id="1" w:name="IDX72"/>
      <w:bookmarkEnd w:id="1"/>
    </w:p>
    <w:tbl>
      <w:tblPr>
        <w:tblStyle w:val="sastable"/>
        <w:tblW w:w="5852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157"/>
        <w:gridCol w:w="450"/>
        <w:gridCol w:w="1169"/>
        <w:gridCol w:w="1428"/>
        <w:gridCol w:w="883"/>
        <w:gridCol w:w="765"/>
      </w:tblGrid>
      <w:tr w:rsidR="00350CD7" w14:paraId="2C73232B" w14:textId="77777777" w:rsidTr="00F9116A">
        <w:trPr>
          <w:cantSplit/>
          <w:tblHeader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CB75F2" w14:textId="77777777" w:rsidR="00350CD7" w:rsidRDefault="00350CD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78B263" w14:textId="77777777" w:rsidR="00350CD7" w:rsidRDefault="00350CD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6041E7" w14:textId="77777777" w:rsidR="00350CD7" w:rsidRDefault="00350CD7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CD0EC4" w14:textId="77777777" w:rsidR="00350CD7" w:rsidRDefault="00350CD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BC327E" w14:textId="77777777" w:rsidR="00350CD7" w:rsidRDefault="00350CD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E9FBF0" w14:textId="77777777" w:rsidR="00350CD7" w:rsidRDefault="00350CD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50CD7" w14:paraId="2299324E" w14:textId="77777777" w:rsidTr="00F9116A">
        <w:trPr>
          <w:cantSplit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9018F" w14:textId="77777777" w:rsidR="00350CD7" w:rsidRDefault="00350CD7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5DBC17" w14:textId="77777777" w:rsidR="00350CD7" w:rsidRDefault="00350CD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05A2D5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4B57A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2B29B" w14:textId="77777777" w:rsidR="00350CD7" w:rsidRDefault="00350CD7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BAC160" w14:textId="77777777" w:rsidR="00350CD7" w:rsidRDefault="00350CD7" w:rsidP="00F9116A">
            <w:pPr>
              <w:pStyle w:val="sasdata"/>
              <w:jc w:val="right"/>
            </w:pPr>
            <w:r>
              <w:t>0.9924</w:t>
            </w:r>
          </w:p>
        </w:tc>
      </w:tr>
    </w:tbl>
    <w:p w14:paraId="6A2B972D" w14:textId="77777777" w:rsidR="00350CD7" w:rsidRDefault="00350CD7" w:rsidP="00350CD7">
      <w:pPr>
        <w:pStyle w:val="sastinyparagraph"/>
      </w:pPr>
    </w:p>
    <w:tbl>
      <w:tblPr>
        <w:tblStyle w:val="sastable"/>
        <w:tblW w:w="5852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157"/>
        <w:gridCol w:w="450"/>
        <w:gridCol w:w="1169"/>
        <w:gridCol w:w="1428"/>
        <w:gridCol w:w="883"/>
        <w:gridCol w:w="765"/>
      </w:tblGrid>
      <w:tr w:rsidR="00350CD7" w14:paraId="5EED6EDB" w14:textId="77777777" w:rsidTr="00F9116A">
        <w:trPr>
          <w:cantSplit/>
          <w:tblHeader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538612" w14:textId="77777777" w:rsidR="00350CD7" w:rsidRDefault="00350CD7" w:rsidP="00F9116A">
            <w:pPr>
              <w:pStyle w:val="sasheader"/>
            </w:pPr>
            <w:bookmarkStart w:id="2" w:name="IDX73"/>
            <w:bookmarkEnd w:id="2"/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04B2986" w14:textId="77777777" w:rsidR="00350CD7" w:rsidRDefault="00350CD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84AA03" w14:textId="77777777" w:rsidR="00350CD7" w:rsidRDefault="00350CD7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7AEEA3" w14:textId="77777777" w:rsidR="00350CD7" w:rsidRDefault="00350CD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21A9E0" w14:textId="77777777" w:rsidR="00350CD7" w:rsidRDefault="00350CD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7EB4DD" w14:textId="77777777" w:rsidR="00350CD7" w:rsidRDefault="00350CD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50CD7" w14:paraId="5B3A3AF6" w14:textId="77777777" w:rsidTr="00F9116A">
        <w:trPr>
          <w:cantSplit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C2A90A" w14:textId="77777777" w:rsidR="00350CD7" w:rsidRDefault="00350CD7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BCA89" w14:textId="77777777" w:rsidR="00350CD7" w:rsidRDefault="00350CD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5C4CF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C0747" w14:textId="77777777" w:rsidR="00350CD7" w:rsidRDefault="00350CD7" w:rsidP="00F9116A">
            <w:pPr>
              <w:pStyle w:val="sasdata"/>
              <w:jc w:val="right"/>
            </w:pPr>
            <w:r>
              <w:t>0.000033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FEC9D" w14:textId="77777777" w:rsidR="00350CD7" w:rsidRDefault="00350CD7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4F0E5" w14:textId="77777777" w:rsidR="00350CD7" w:rsidRDefault="00350CD7" w:rsidP="00F9116A">
            <w:pPr>
              <w:pStyle w:val="sasdata"/>
              <w:jc w:val="right"/>
            </w:pPr>
            <w:r>
              <w:t>0.9924</w:t>
            </w:r>
          </w:p>
        </w:tc>
      </w:tr>
    </w:tbl>
    <w:p w14:paraId="63F4CAED" w14:textId="77777777" w:rsidR="00350CD7" w:rsidRDefault="00350CD7" w:rsidP="00350CD7">
      <w:pPr>
        <w:pStyle w:val="sastinyparagraph"/>
      </w:pPr>
    </w:p>
    <w:p w14:paraId="4119E4F4" w14:textId="77777777" w:rsidR="00350CD7" w:rsidRDefault="00350CD7" w:rsidP="00350CD7">
      <w:pPr>
        <w:spacing w:line="278" w:lineRule="auto"/>
        <w:rPr>
          <w:rFonts w:eastAsiaTheme="minorEastAsia"/>
          <w:kern w:val="0"/>
          <w:sz w:val="1"/>
          <w14:ligatures w14:val="none"/>
        </w:rPr>
      </w:pPr>
      <w:r>
        <w:br w:type="page"/>
      </w:r>
    </w:p>
    <w:p w14:paraId="49D33728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D7"/>
    <w:rsid w:val="000F50C4"/>
    <w:rsid w:val="00350CD7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9C284"/>
  <w15:chartTrackingRefBased/>
  <w15:docId w15:val="{4B77B8F1-434A-45A5-9EC7-F0F3CC61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CD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C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C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C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C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C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CD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CD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CD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CD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C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C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C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C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C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C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CD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CD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0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CD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0C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C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CD7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350CD7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350CD7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350CD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350CD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350CD7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04:00Z</dcterms:created>
  <dcterms:modified xsi:type="dcterms:W3CDTF">2025-11-21T15:05:00Z</dcterms:modified>
</cp:coreProperties>
</file>